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1FA5F" w14:textId="77777777" w:rsidR="00BA4672" w:rsidRDefault="00BA4672" w:rsidP="00BA4672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1 </w:t>
      </w:r>
      <w:r w:rsidRPr="001F6F0C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>.</w:t>
      </w:r>
      <w:r w:rsidRPr="001F6F0C">
        <w:rPr>
          <w:b/>
          <w:bCs/>
          <w:sz w:val="22"/>
          <w:szCs w:val="22"/>
        </w:rPr>
        <w:t xml:space="preserve">  </w:t>
      </w:r>
      <w:r>
        <w:rPr>
          <w:b/>
          <w:bCs/>
          <w:sz w:val="22"/>
          <w:szCs w:val="22"/>
        </w:rPr>
        <w:t>Spearman Correlation Between Cough Features.</w:t>
      </w:r>
    </w:p>
    <w:p w14:paraId="24FEE9DA" w14:textId="77777777" w:rsidR="00BA4672" w:rsidRPr="001F6F0C" w:rsidRDefault="00BA4672" w:rsidP="00BA4672">
      <w:pPr>
        <w:pStyle w:val="Body"/>
        <w:jc w:val="both"/>
        <w:rPr>
          <w:rFonts w:eastAsia="Arial" w:cs="Times New Roman"/>
          <w:sz w:val="22"/>
          <w:szCs w:val="22"/>
        </w:rPr>
      </w:pPr>
    </w:p>
    <w:tbl>
      <w:tblPr>
        <w:tblStyle w:val="TableNormal1"/>
        <w:tblW w:w="737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62"/>
        <w:gridCol w:w="1053"/>
        <w:gridCol w:w="1170"/>
        <w:gridCol w:w="1170"/>
        <w:gridCol w:w="1170"/>
        <w:gridCol w:w="1350"/>
      </w:tblGrid>
      <w:tr w:rsidR="00BA4672" w:rsidRPr="001F6F0C" w14:paraId="00C68541" w14:textId="77777777" w:rsidTr="00CD7268">
        <w:trPr>
          <w:trHeight w:val="1010"/>
          <w:jc w:val="center"/>
        </w:trPr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E13C7" w14:textId="77777777" w:rsidR="00BA4672" w:rsidRPr="001F10FD" w:rsidRDefault="00BA4672" w:rsidP="00CD7268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9B35A" w14:textId="77777777" w:rsidR="00BA4672" w:rsidRPr="001F6F0C" w:rsidRDefault="00BA467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VERAGE EPISODE DURATION</w:t>
            </w:r>
            <w:r>
              <w:rPr>
                <w:rFonts w:cs="Times New Roman"/>
                <w:b/>
                <w:bCs/>
                <w:sz w:val="16"/>
                <w:szCs w:val="16"/>
              </w:rPr>
              <w:br/>
              <w:t>(</w:t>
            </w: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second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2596A" w14:textId="77777777" w:rsidR="00BA4672" w:rsidRPr="00A314D6" w:rsidRDefault="00BA467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bCs/>
                <w:sz w:val="16"/>
                <w:szCs w:val="16"/>
                <w:lang w:val="en-US"/>
              </w:rPr>
              <w:t>AVERAGE EPISODE PEAK AMPLITUDE (millivolts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D098F" w14:textId="77777777" w:rsidR="00BA4672" w:rsidRPr="001F6F0C" w:rsidRDefault="00BA467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VERAGE EPISODE POWER (</w:t>
            </w: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milliwatts</w:t>
            </w:r>
            <w:proofErr w:type="spellEnd"/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6274" w14:textId="77777777" w:rsidR="00BA4672" w:rsidRPr="00A314D6" w:rsidRDefault="00BA4672" w:rsidP="00CD7268">
            <w:pPr>
              <w:pStyle w:val="Body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bCs/>
                <w:sz w:val="16"/>
                <w:szCs w:val="16"/>
                <w:lang w:val="en-US"/>
              </w:rPr>
              <w:t>TOTAL TIME COUGHING (seconds/hour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1DC1F" w14:textId="77777777" w:rsidR="00BA4672" w:rsidRPr="00A314D6" w:rsidRDefault="00BA4672" w:rsidP="00CD7268">
            <w:pPr>
              <w:pStyle w:val="Body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bCs/>
                <w:sz w:val="16"/>
                <w:szCs w:val="16"/>
                <w:lang w:val="en-US"/>
              </w:rPr>
              <w:t>TOTAL POWER EXPENDED COUGHING (milliwatts/hour)</w:t>
            </w:r>
          </w:p>
        </w:tc>
      </w:tr>
      <w:tr w:rsidR="00BA4672" w:rsidRPr="001F6F0C" w14:paraId="26C3892A" w14:textId="77777777" w:rsidTr="00CD7268">
        <w:trPr>
          <w:trHeight w:val="610"/>
          <w:jc w:val="center"/>
        </w:trPr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2C8FB" w14:textId="77777777" w:rsidR="00BA4672" w:rsidRPr="001F6F0C" w:rsidRDefault="00BA4672" w:rsidP="00CD7268">
            <w:pPr>
              <w:pStyle w:val="Body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VERAGE EPISODE DURATION</w:t>
            </w:r>
            <w:r>
              <w:rPr>
                <w:rFonts w:cs="Times New Roman"/>
                <w:b/>
                <w:bCs/>
                <w:sz w:val="16"/>
                <w:szCs w:val="16"/>
              </w:rPr>
              <w:br/>
              <w:t>(</w:t>
            </w: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seconds</w:t>
            </w:r>
            <w:proofErr w:type="spellEnd"/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53222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10556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69CEC" w14:textId="77777777" w:rsidR="00BA4672" w:rsidRPr="00D5250F" w:rsidRDefault="00BA4672" w:rsidP="00CD7268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EB3B2" w14:textId="77777777" w:rsidR="00BA4672" w:rsidRPr="00D5250F" w:rsidRDefault="00BA4672" w:rsidP="00CD7268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082B8" w14:textId="77777777" w:rsidR="00BA4672" w:rsidRPr="00D5250F" w:rsidRDefault="00BA4672" w:rsidP="00CD7268">
            <w:pPr>
              <w:rPr>
                <w:sz w:val="16"/>
                <w:szCs w:val="16"/>
              </w:rPr>
            </w:pPr>
          </w:p>
        </w:tc>
      </w:tr>
      <w:tr w:rsidR="00BA4672" w:rsidRPr="001F6F0C" w14:paraId="2F1320F3" w14:textId="77777777" w:rsidTr="00CD7268">
        <w:trPr>
          <w:trHeight w:val="610"/>
          <w:jc w:val="center"/>
        </w:trPr>
        <w:tc>
          <w:tcPr>
            <w:tcW w:w="14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1CC34" w14:textId="77777777" w:rsidR="00BA4672" w:rsidRPr="00A314D6" w:rsidRDefault="00BA4672" w:rsidP="00CD7268">
            <w:pPr>
              <w:pStyle w:val="Body"/>
              <w:jc w:val="right"/>
              <w:rPr>
                <w:rFonts w:cs="Times New Roman"/>
                <w:lang w:val="en-US"/>
              </w:rPr>
            </w:pPr>
            <w:r w:rsidRPr="00A314D6">
              <w:rPr>
                <w:rFonts w:cs="Times New Roman"/>
                <w:b/>
                <w:bCs/>
                <w:sz w:val="16"/>
                <w:szCs w:val="16"/>
                <w:lang w:val="en-US"/>
              </w:rPr>
              <w:t>AVERAGE EPISODE PEAK AMPLITUDE (millivolts)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3A65B" w14:textId="77777777" w:rsidR="00BA4672" w:rsidRPr="00D5250F" w:rsidRDefault="00BA4672" w:rsidP="00CD7268">
            <w:pPr>
              <w:pStyle w:val="Body"/>
              <w:shd w:val="clear" w:color="auto" w:fill="F2F2F2" w:themeFill="background1" w:themeFillShade="F2"/>
              <w:jc w:val="center"/>
              <w:rPr>
                <w:rFonts w:cs="Times New Roman"/>
                <w:sz w:val="16"/>
                <w:szCs w:val="16"/>
              </w:rPr>
            </w:pPr>
            <w:r w:rsidRPr="00D5250F">
              <w:rPr>
                <w:rFonts w:cs="Times New Roman"/>
                <w:sz w:val="16"/>
                <w:szCs w:val="16"/>
              </w:rPr>
              <w:t>0.13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1C520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4552F" w14:textId="77777777" w:rsidR="00BA4672" w:rsidRPr="00D5250F" w:rsidRDefault="00BA4672" w:rsidP="00CD7268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4CFF4" w14:textId="77777777" w:rsidR="00BA4672" w:rsidRPr="00D5250F" w:rsidRDefault="00BA4672" w:rsidP="00CD7268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AA25B" w14:textId="77777777" w:rsidR="00BA4672" w:rsidRPr="00D5250F" w:rsidRDefault="00BA4672" w:rsidP="00CD7268">
            <w:pPr>
              <w:rPr>
                <w:sz w:val="16"/>
                <w:szCs w:val="16"/>
              </w:rPr>
            </w:pPr>
          </w:p>
        </w:tc>
      </w:tr>
      <w:tr w:rsidR="00BA4672" w:rsidRPr="001F6F0C" w14:paraId="498759AE" w14:textId="77777777" w:rsidTr="00CD7268">
        <w:trPr>
          <w:trHeight w:val="610"/>
          <w:jc w:val="center"/>
        </w:trPr>
        <w:tc>
          <w:tcPr>
            <w:tcW w:w="14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3E458" w14:textId="77777777" w:rsidR="00BA4672" w:rsidRPr="001F6F0C" w:rsidRDefault="00BA4672" w:rsidP="00CD7268">
            <w:pPr>
              <w:pStyle w:val="Body"/>
              <w:jc w:val="right"/>
              <w:rPr>
                <w:rFonts w:cs="Times New Roman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VERAGE EPISODE POWER (</w:t>
            </w: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milliwatts</w:t>
            </w:r>
            <w:proofErr w:type="spellEnd"/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BC42F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20C19" w14:textId="77777777" w:rsidR="00BA4672" w:rsidRPr="00D5250F" w:rsidRDefault="00BA4672" w:rsidP="00CD7268">
            <w:pPr>
              <w:pStyle w:val="Body"/>
              <w:shd w:val="clear" w:color="auto" w:fill="808080" w:themeFill="background1" w:themeFillShade="8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710CC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C235E" w14:textId="77777777" w:rsidR="00BA4672" w:rsidRPr="00D5250F" w:rsidRDefault="00BA4672" w:rsidP="00CD7268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5D55E" w14:textId="77777777" w:rsidR="00BA4672" w:rsidRPr="00D5250F" w:rsidRDefault="00BA4672" w:rsidP="00CD7268">
            <w:pPr>
              <w:rPr>
                <w:sz w:val="16"/>
                <w:szCs w:val="16"/>
              </w:rPr>
            </w:pPr>
          </w:p>
        </w:tc>
      </w:tr>
      <w:tr w:rsidR="00BA4672" w:rsidRPr="001F6F0C" w14:paraId="2AA7FFFC" w14:textId="77777777" w:rsidTr="00CD7268">
        <w:trPr>
          <w:trHeight w:val="610"/>
          <w:jc w:val="center"/>
        </w:trPr>
        <w:tc>
          <w:tcPr>
            <w:tcW w:w="14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83C94" w14:textId="77777777" w:rsidR="00BA4672" w:rsidRPr="00A314D6" w:rsidRDefault="00BA4672" w:rsidP="00CD7268">
            <w:pPr>
              <w:pStyle w:val="Body"/>
              <w:jc w:val="right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bCs/>
                <w:sz w:val="16"/>
                <w:szCs w:val="16"/>
                <w:lang w:val="en-US"/>
              </w:rPr>
              <w:t>TOTAL TIME COUGHING (seconds/hour)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8E7D6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2D011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4CF0D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80C5F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F9305" w14:textId="77777777" w:rsidR="00BA4672" w:rsidRPr="00D5250F" w:rsidRDefault="00BA4672" w:rsidP="00CD7268">
            <w:pPr>
              <w:rPr>
                <w:sz w:val="16"/>
                <w:szCs w:val="16"/>
              </w:rPr>
            </w:pPr>
          </w:p>
        </w:tc>
      </w:tr>
      <w:tr w:rsidR="00BA4672" w:rsidRPr="001F6F0C" w14:paraId="4A61DEC0" w14:textId="77777777" w:rsidTr="00CD7268">
        <w:trPr>
          <w:trHeight w:val="610"/>
          <w:jc w:val="center"/>
        </w:trPr>
        <w:tc>
          <w:tcPr>
            <w:tcW w:w="14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41FDF" w14:textId="77777777" w:rsidR="00BA4672" w:rsidRPr="00A314D6" w:rsidRDefault="00BA4672" w:rsidP="00CD7268">
            <w:pPr>
              <w:pStyle w:val="Body"/>
              <w:jc w:val="right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A314D6">
              <w:rPr>
                <w:rFonts w:cs="Times New Roman"/>
                <w:b/>
                <w:bCs/>
                <w:sz w:val="16"/>
                <w:szCs w:val="16"/>
                <w:lang w:val="en-US"/>
              </w:rPr>
              <w:t>TOTAL POWER EXPENDED COUGHING (milliwatts/hour)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75FC4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1AD0F" w14:textId="77777777" w:rsidR="00BA4672" w:rsidRPr="00D5250F" w:rsidRDefault="00BA4672" w:rsidP="00CD7268">
            <w:pPr>
              <w:pStyle w:val="Body"/>
              <w:shd w:val="clear" w:color="auto" w:fill="BFBFBF" w:themeFill="background1" w:themeFillShade="BF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8DD88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79661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0D756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A4672" w:rsidRPr="001F6F0C" w14:paraId="172B3A62" w14:textId="77777777" w:rsidTr="00CD7268">
        <w:trPr>
          <w:trHeight w:val="410"/>
          <w:jc w:val="center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B43CB" w14:textId="77777777" w:rsidR="00BA4672" w:rsidRPr="00A314D6" w:rsidRDefault="00BA4672" w:rsidP="00CD7268">
            <w:pPr>
              <w:pStyle w:val="Body"/>
              <w:jc w:val="right"/>
              <w:rPr>
                <w:rFonts w:cs="Times New Roman"/>
                <w:lang w:val="en-US"/>
              </w:rPr>
            </w:pPr>
            <w:r w:rsidRPr="00A314D6">
              <w:rPr>
                <w:rFonts w:cs="Times New Roman"/>
                <w:b/>
                <w:bCs/>
                <w:sz w:val="16"/>
                <w:szCs w:val="16"/>
                <w:lang w:val="en-US"/>
              </w:rPr>
              <w:t>COUGH EPISODE FREQUENCY (episodes/hour)</w:t>
            </w:r>
          </w:p>
        </w:tc>
        <w:tc>
          <w:tcPr>
            <w:tcW w:w="10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486A1" w14:textId="77777777" w:rsidR="00BA4672" w:rsidRPr="00D5250F" w:rsidRDefault="00BA4672" w:rsidP="00CD7268">
            <w:pPr>
              <w:pStyle w:val="Body"/>
              <w:shd w:val="clear" w:color="auto" w:fill="F2F2F2" w:themeFill="background1" w:themeFillShade="F2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DBE0E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10AC3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68F10" w14:textId="77777777" w:rsidR="00BA4672" w:rsidRPr="00D5250F" w:rsidRDefault="00BA4672" w:rsidP="00CD7268">
            <w:pPr>
              <w:pStyle w:val="Body"/>
              <w:shd w:val="clear" w:color="auto" w:fill="808080" w:themeFill="background1" w:themeFillShade="8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B49CE" w14:textId="77777777" w:rsidR="00BA4672" w:rsidRPr="00D5250F" w:rsidRDefault="00BA4672" w:rsidP="00CD7268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0</w:t>
            </w:r>
          </w:p>
        </w:tc>
      </w:tr>
    </w:tbl>
    <w:p w14:paraId="706B6D35" w14:textId="77777777" w:rsidR="00BA4672" w:rsidRDefault="00BA4672" w:rsidP="00BA4672">
      <w:pPr>
        <w:pStyle w:val="Body"/>
        <w:widowControl w:val="0"/>
        <w:jc w:val="center"/>
        <w:rPr>
          <w:rFonts w:eastAsia="Arial" w:cs="Times New Roman"/>
          <w:sz w:val="22"/>
          <w:szCs w:val="22"/>
        </w:rPr>
      </w:pPr>
    </w:p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275"/>
        <w:gridCol w:w="1530"/>
      </w:tblGrid>
      <w:tr w:rsidR="00BA4672" w14:paraId="72ADCF21" w14:textId="77777777" w:rsidTr="00CD7268">
        <w:trPr>
          <w:trHeight w:val="270"/>
        </w:trPr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97F84" w14:textId="77777777" w:rsidR="00BA4672" w:rsidRPr="00A425A3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b/>
                <w:sz w:val="16"/>
                <w:szCs w:val="16"/>
              </w:rPr>
            </w:pPr>
            <w:r w:rsidRPr="00A425A3">
              <w:rPr>
                <w:rFonts w:eastAsia="Arial" w:cs="Times New Roman"/>
                <w:b/>
                <w:sz w:val="16"/>
                <w:szCs w:val="16"/>
              </w:rPr>
              <w:t xml:space="preserve">Spearman </w:t>
            </w:r>
            <w:proofErr w:type="spellStart"/>
            <w:r w:rsidRPr="00A425A3">
              <w:rPr>
                <w:rFonts w:eastAsia="Arial" w:cs="Times New Roman"/>
                <w:b/>
                <w:sz w:val="16"/>
                <w:szCs w:val="16"/>
              </w:rPr>
              <w:t>correlation</w:t>
            </w:r>
            <w:proofErr w:type="spellEnd"/>
            <w:r w:rsidRPr="00A425A3">
              <w:rPr>
                <w:rFonts w:eastAsia="Arial" w:cs="Times New Roman"/>
                <w:b/>
                <w:sz w:val="16"/>
                <w:szCs w:val="16"/>
              </w:rPr>
              <w:t>:</w:t>
            </w:r>
          </w:p>
        </w:tc>
      </w:tr>
      <w:tr w:rsidR="00BA4672" w14:paraId="53C4E78C" w14:textId="77777777" w:rsidTr="00CD7268">
        <w:trPr>
          <w:trHeight w:val="117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0F01F93" w14:textId="77777777" w:rsidR="00BA4672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042C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6"/>
                <w:szCs w:val="16"/>
              </w:rPr>
            </w:pPr>
            <w:r w:rsidRPr="00B95AB6">
              <w:rPr>
                <w:rFonts w:eastAsia="Arial" w:cs="Times New Roman"/>
                <w:sz w:val="16"/>
                <w:szCs w:val="16"/>
              </w:rPr>
              <w:t>0.80-1.00</w:t>
            </w:r>
          </w:p>
        </w:tc>
      </w:tr>
      <w:tr w:rsidR="00BA4672" w14:paraId="6956C562" w14:textId="77777777" w:rsidTr="00CD7268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F3BE5A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DA4A06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</w:tr>
      <w:tr w:rsidR="00BA4672" w14:paraId="5C8B974B" w14:textId="77777777" w:rsidTr="00CD7268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0DF2E86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9010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  <w:r w:rsidRPr="00B95AB6">
              <w:rPr>
                <w:rFonts w:eastAsia="Arial" w:cs="Times New Roman"/>
                <w:sz w:val="16"/>
                <w:szCs w:val="16"/>
              </w:rPr>
              <w:t>0.</w:t>
            </w:r>
            <w:r>
              <w:rPr>
                <w:rFonts w:eastAsia="Arial" w:cs="Times New Roman"/>
                <w:sz w:val="16"/>
                <w:szCs w:val="16"/>
              </w:rPr>
              <w:t>60-0.79</w:t>
            </w:r>
          </w:p>
        </w:tc>
      </w:tr>
      <w:tr w:rsidR="00BA4672" w14:paraId="382E769F" w14:textId="77777777" w:rsidTr="00CD7268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237FE25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1DD2D7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</w:tr>
      <w:tr w:rsidR="00BA4672" w14:paraId="5D7F9F83" w14:textId="77777777" w:rsidTr="00CD7268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89768B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A8F5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  <w:r w:rsidRPr="00B95AB6">
              <w:rPr>
                <w:rFonts w:eastAsia="Arial" w:cs="Times New Roman"/>
                <w:sz w:val="16"/>
                <w:szCs w:val="16"/>
              </w:rPr>
              <w:t>0.</w:t>
            </w:r>
            <w:r>
              <w:rPr>
                <w:rFonts w:eastAsia="Arial" w:cs="Times New Roman"/>
                <w:sz w:val="16"/>
                <w:szCs w:val="16"/>
              </w:rPr>
              <w:t>40-0.59</w:t>
            </w:r>
          </w:p>
        </w:tc>
      </w:tr>
      <w:tr w:rsidR="00BA4672" w14:paraId="18A3D9DE" w14:textId="77777777" w:rsidTr="00CD7268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173CA2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7DD6BD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</w:tr>
      <w:tr w:rsidR="00BA4672" w14:paraId="4BE74316" w14:textId="77777777" w:rsidTr="00CD7268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E9DEE1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57A7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  <w:r w:rsidRPr="00B95AB6">
              <w:rPr>
                <w:rFonts w:eastAsia="Arial" w:cs="Times New Roman"/>
                <w:sz w:val="16"/>
                <w:szCs w:val="16"/>
              </w:rPr>
              <w:t>0.</w:t>
            </w:r>
            <w:r>
              <w:rPr>
                <w:rFonts w:eastAsia="Arial" w:cs="Times New Roman"/>
                <w:sz w:val="16"/>
                <w:szCs w:val="16"/>
              </w:rPr>
              <w:t>20-0.39</w:t>
            </w:r>
          </w:p>
        </w:tc>
      </w:tr>
      <w:tr w:rsidR="00BA4672" w14:paraId="5ADE4C75" w14:textId="77777777" w:rsidTr="00CD7268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2057D49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A40847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</w:tr>
      <w:tr w:rsidR="00BA4672" w14:paraId="22B98012" w14:textId="77777777" w:rsidTr="00CD7268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280BFB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701B" w14:textId="77777777" w:rsidR="00BA4672" w:rsidRPr="00B95AB6" w:rsidRDefault="00BA4672" w:rsidP="00CD7268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 w:cs="Times New Roman"/>
                <w:sz w:val="10"/>
                <w:szCs w:val="10"/>
              </w:rPr>
            </w:pPr>
            <w:r w:rsidRPr="00B95AB6">
              <w:rPr>
                <w:rFonts w:eastAsia="Arial" w:cs="Times New Roman"/>
                <w:sz w:val="16"/>
                <w:szCs w:val="16"/>
              </w:rPr>
              <w:t>0.</w:t>
            </w:r>
            <w:r>
              <w:rPr>
                <w:rFonts w:eastAsia="Arial" w:cs="Times New Roman"/>
                <w:sz w:val="16"/>
                <w:szCs w:val="16"/>
              </w:rPr>
              <w:t>0</w:t>
            </w:r>
            <w:r w:rsidRPr="00B95AB6">
              <w:rPr>
                <w:rFonts w:eastAsia="Arial" w:cs="Times New Roman"/>
                <w:sz w:val="16"/>
                <w:szCs w:val="16"/>
              </w:rPr>
              <w:t>0-</w:t>
            </w:r>
            <w:r>
              <w:rPr>
                <w:rFonts w:eastAsia="Arial" w:cs="Times New Roman"/>
                <w:sz w:val="16"/>
                <w:szCs w:val="16"/>
              </w:rPr>
              <w:t>0.19</w:t>
            </w:r>
          </w:p>
        </w:tc>
      </w:tr>
    </w:tbl>
    <w:p w14:paraId="4172F839" w14:textId="77777777" w:rsidR="00BA4672" w:rsidRPr="001F6F0C" w:rsidRDefault="00BA4672" w:rsidP="00BA4672">
      <w:pPr>
        <w:pStyle w:val="Body"/>
        <w:widowControl w:val="0"/>
        <w:rPr>
          <w:rFonts w:eastAsia="Arial" w:cs="Times New Roman"/>
          <w:sz w:val="22"/>
          <w:szCs w:val="22"/>
        </w:rPr>
      </w:pPr>
    </w:p>
    <w:p w14:paraId="72A979B2" w14:textId="77777777" w:rsidR="00BA4672" w:rsidRPr="001F6F0C" w:rsidRDefault="00BA4672" w:rsidP="00BA4672">
      <w:pPr>
        <w:pStyle w:val="Body"/>
        <w:jc w:val="both"/>
        <w:rPr>
          <w:rFonts w:eastAsia="Arial" w:cs="Times New Roman"/>
          <w:sz w:val="22"/>
          <w:szCs w:val="22"/>
        </w:rPr>
      </w:pPr>
      <w:r w:rsidRPr="001F6F0C">
        <w:rPr>
          <w:rFonts w:cs="Times New Roman"/>
          <w:sz w:val="22"/>
          <w:szCs w:val="22"/>
        </w:rPr>
        <w:t xml:space="preserve">Shown here </w:t>
      </w:r>
      <w:r>
        <w:rPr>
          <w:rFonts w:cs="Times New Roman"/>
          <w:sz w:val="22"/>
          <w:szCs w:val="22"/>
        </w:rPr>
        <w:t>is a heat map representing</w:t>
      </w:r>
      <w:r w:rsidRPr="001F6F0C">
        <w:rPr>
          <w:rFonts w:cs="Times New Roman"/>
          <w:sz w:val="22"/>
          <w:szCs w:val="22"/>
        </w:rPr>
        <w:t xml:space="preserve"> non-parametric correlation coefficients between cough features, based on 43 of 52 pre-treatment cough recordings where at least one cough was recorded during the 4-hour recording. Results on treatment days 3-60 are similar (not shown).</w:t>
      </w:r>
    </w:p>
    <w:p w14:paraId="375883F5" w14:textId="36DA22A1" w:rsidR="004B4610" w:rsidRPr="00BA4672" w:rsidRDefault="004B4610">
      <w:pPr>
        <w:rPr>
          <w:b/>
          <w:bCs/>
          <w:color w:val="000000"/>
          <w:sz w:val="20"/>
          <w:szCs w:val="20"/>
          <w:u w:color="000000"/>
          <w:lang w:eastAsia="es-ES_tradnl"/>
        </w:rPr>
      </w:pPr>
      <w:bookmarkStart w:id="0" w:name="_GoBack"/>
      <w:bookmarkEnd w:id="0"/>
    </w:p>
    <w:sectPr w:rsidR="004B4610" w:rsidRPr="00BA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72"/>
    <w:rsid w:val="004B4610"/>
    <w:rsid w:val="00BA4672"/>
    <w:rsid w:val="00D6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4FB4"/>
  <w15:chartTrackingRefBased/>
  <w15:docId w15:val="{0C1B5210-C01C-4BD2-83C8-B53AB719C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A46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A46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A46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_tradnl"/>
    </w:rPr>
  </w:style>
  <w:style w:type="table" w:styleId="TableGrid">
    <w:name w:val="Table Grid"/>
    <w:basedOn w:val="TableNormal"/>
    <w:uiPriority w:val="39"/>
    <w:rsid w:val="00BA46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ee</dc:creator>
  <cp:keywords/>
  <dc:description/>
  <cp:lastModifiedBy>golee</cp:lastModifiedBy>
  <cp:revision>1</cp:revision>
  <dcterms:created xsi:type="dcterms:W3CDTF">2020-02-07T21:35:00Z</dcterms:created>
  <dcterms:modified xsi:type="dcterms:W3CDTF">2020-02-07T21:35:00Z</dcterms:modified>
</cp:coreProperties>
</file>